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0FC40" w14:textId="231F4AD2" w:rsidR="00446807" w:rsidRDefault="004B7274">
      <w:r>
        <w:rPr>
          <w:noProof/>
        </w:rPr>
        <w:drawing>
          <wp:inline distT="0" distB="0" distL="0" distR="0" wp14:anchorId="4BE68149" wp14:editId="55A05853">
            <wp:extent cx="5731510" cy="1525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1525600"/>
                    </a:xfrm>
                    <a:prstGeom prst="rect">
                      <a:avLst/>
                    </a:prstGeom>
                    <a:noFill/>
                  </pic:spPr>
                </pic:pic>
              </a:graphicData>
            </a:graphic>
          </wp:inline>
        </w:drawing>
      </w:r>
    </w:p>
    <w:p w14:paraId="02860F6B" w14:textId="6C0A2707" w:rsidR="004B7274" w:rsidRDefault="004B7274"/>
    <w:p w14:paraId="6EA79BE4" w14:textId="77777777" w:rsidR="004B7274" w:rsidRPr="00EF2893" w:rsidRDefault="004B7274" w:rsidP="004B7274">
      <w:pPr>
        <w:spacing w:after="0"/>
        <w:rPr>
          <w:b/>
          <w:bCs/>
          <w:i/>
          <w:iCs/>
          <w:sz w:val="20"/>
          <w:szCs w:val="20"/>
        </w:rPr>
      </w:pPr>
      <w:bookmarkStart w:id="0" w:name="_Hlk163388034"/>
      <w:r w:rsidRPr="00EF2893">
        <w:rPr>
          <w:b/>
          <w:bCs/>
          <w:i/>
          <w:iCs/>
          <w:sz w:val="20"/>
          <w:szCs w:val="20"/>
        </w:rPr>
        <w:t>Supplementary Figure 1. Anti-EBV antibodies do not associate with stroke severity.</w:t>
      </w:r>
    </w:p>
    <w:bookmarkEnd w:id="0"/>
    <w:p w14:paraId="2F146221" w14:textId="77777777" w:rsidR="004B7274" w:rsidRPr="00EF2893" w:rsidRDefault="004B7274" w:rsidP="004B7274">
      <w:pPr>
        <w:rPr>
          <w:sz w:val="20"/>
          <w:szCs w:val="20"/>
        </w:rPr>
      </w:pPr>
      <w:r w:rsidRPr="00EF2893">
        <w:rPr>
          <w:sz w:val="20"/>
          <w:szCs w:val="20"/>
        </w:rPr>
        <w:t>Stroke severity, measured by NIHSS, in relation to EBV antibody titres, (A) total IgG against EBNA1, (B) total IgG against VCA, and (C) IgM against VCA. Each data point represents an individual participant. Analysed by linear regression with best-fit line and 95% confidence band plotted.</w:t>
      </w:r>
    </w:p>
    <w:p w14:paraId="5C88295C" w14:textId="77777777" w:rsidR="004B7274" w:rsidRDefault="004B7274"/>
    <w:sectPr w:rsidR="004B72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274"/>
    <w:rsid w:val="003869FD"/>
    <w:rsid w:val="004B7274"/>
    <w:rsid w:val="007E6D34"/>
    <w:rsid w:val="009C0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92B26"/>
  <w15:chartTrackingRefBased/>
  <w15:docId w15:val="{6507F1B6-1B44-49AB-ACA3-4D2E53247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20</Characters>
  <Application>Microsoft Office Word</Application>
  <DocSecurity>0</DocSecurity>
  <Lines>2</Lines>
  <Paragraphs>1</Paragraphs>
  <ScaleCrop>false</ScaleCrop>
  <Company>University of Edinburgh</Company>
  <LinksUpToDate>false</LinksUpToDate>
  <CharactersWithSpaces>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Culloch</dc:creator>
  <cp:keywords/>
  <dc:description/>
  <cp:lastModifiedBy>Laura McCulloch</cp:lastModifiedBy>
  <cp:revision>1</cp:revision>
  <dcterms:created xsi:type="dcterms:W3CDTF">2024-04-11T09:21:00Z</dcterms:created>
  <dcterms:modified xsi:type="dcterms:W3CDTF">2024-04-11T09:22:00Z</dcterms:modified>
</cp:coreProperties>
</file>